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E91" w:rsidRDefault="00C07E91" w:rsidP="00C07E91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2 Table</w:t>
      </w:r>
      <w:r w:rsidRPr="005B5F9C">
        <w:rPr>
          <w:rFonts w:ascii="Times New Roman" w:hAnsi="Times New Roman" w:cs="Times New Roman"/>
          <w:b/>
        </w:rPr>
        <w:t>.</w:t>
      </w:r>
      <w:proofErr w:type="gramEnd"/>
      <w:r w:rsidRPr="000A6E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stimated</w:t>
      </w:r>
      <w:r w:rsidRPr="003A7C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ospitalized severe acute respiratory illness (SARI) incidence (95% C.I.) </w:t>
      </w:r>
      <w:r w:rsidRPr="0099514B">
        <w:rPr>
          <w:rFonts w:ascii="Times New Roman" w:hAnsi="Times New Roman" w:cs="Times New Roman"/>
        </w:rPr>
        <w:t xml:space="preserve">stratified by HIV serostatus for </w:t>
      </w:r>
      <w:r>
        <w:rPr>
          <w:rFonts w:ascii="Times New Roman" w:hAnsi="Times New Roman" w:cs="Times New Roman"/>
        </w:rPr>
        <w:t xml:space="preserve">South Africa, </w:t>
      </w:r>
      <w:r w:rsidRPr="0099514B">
        <w:rPr>
          <w:rFonts w:ascii="Times New Roman" w:hAnsi="Times New Roman" w:cs="Times New Roman"/>
        </w:rPr>
        <w:t>2009-2011.</w:t>
      </w:r>
      <w:r>
        <w:rPr>
          <w:rFonts w:ascii="Times New Roman" w:hAnsi="Times New Roman" w:cs="Times New Roman"/>
        </w:rPr>
        <w:t xml:space="preserve"> Data are r</w:t>
      </w:r>
      <w:r w:rsidRPr="0099514B">
        <w:rPr>
          <w:rFonts w:ascii="Times New Roman" w:hAnsi="Times New Roman" w:cs="Times New Roman"/>
        </w:rPr>
        <w:t>ates per 100,000 pers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057"/>
        <w:gridCol w:w="927"/>
        <w:gridCol w:w="993"/>
        <w:gridCol w:w="1134"/>
        <w:gridCol w:w="1275"/>
        <w:gridCol w:w="1171"/>
        <w:gridCol w:w="1097"/>
        <w:gridCol w:w="1134"/>
        <w:gridCol w:w="1135"/>
      </w:tblGrid>
      <w:tr w:rsidR="00C07E91" w:rsidRPr="00C454FA" w:rsidTr="00C85C91">
        <w:tc>
          <w:tcPr>
            <w:tcW w:w="1951" w:type="dxa"/>
            <w:vMerge w:val="restart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Province</w:t>
            </w:r>
          </w:p>
        </w:tc>
        <w:tc>
          <w:tcPr>
            <w:tcW w:w="5387" w:type="dxa"/>
            <w:gridSpan w:val="5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HIV-uninfected</w:t>
            </w:r>
          </w:p>
        </w:tc>
        <w:tc>
          <w:tcPr>
            <w:tcW w:w="5812" w:type="dxa"/>
            <w:gridSpan w:val="5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HIV-infected</w:t>
            </w:r>
          </w:p>
        </w:tc>
      </w:tr>
      <w:tr w:rsidR="00C07E91" w:rsidRPr="00C454FA" w:rsidTr="00C85C91">
        <w:tc>
          <w:tcPr>
            <w:tcW w:w="1951" w:type="dxa"/>
            <w:vMerge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276" w:type="dxa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</w:rPr>
              <w:t>&lt;5 years</w:t>
            </w:r>
          </w:p>
        </w:tc>
        <w:tc>
          <w:tcPr>
            <w:tcW w:w="1057" w:type="dxa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  <w:color w:val="000000"/>
              </w:rPr>
              <w:t>5-24</w:t>
            </w:r>
            <w:r w:rsidRPr="00C454FA">
              <w:rPr>
                <w:rFonts w:asciiTheme="majorBidi" w:hAnsiTheme="majorBidi" w:cstheme="majorBidi"/>
                <w:b/>
              </w:rPr>
              <w:t xml:space="preserve"> years</w:t>
            </w:r>
          </w:p>
        </w:tc>
        <w:tc>
          <w:tcPr>
            <w:tcW w:w="927" w:type="dxa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  <w:color w:val="000000"/>
              </w:rPr>
              <w:t>25-44</w:t>
            </w:r>
            <w:r w:rsidRPr="00C454FA">
              <w:rPr>
                <w:rFonts w:asciiTheme="majorBidi" w:hAnsiTheme="majorBidi" w:cstheme="majorBidi"/>
                <w:b/>
              </w:rPr>
              <w:t xml:space="preserve"> years</w:t>
            </w:r>
          </w:p>
        </w:tc>
        <w:tc>
          <w:tcPr>
            <w:tcW w:w="993" w:type="dxa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</w:rPr>
              <w:t>≥45 years</w:t>
            </w:r>
          </w:p>
        </w:tc>
        <w:tc>
          <w:tcPr>
            <w:tcW w:w="1134" w:type="dxa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</w:rPr>
              <w:t>All Ages</w:t>
            </w:r>
          </w:p>
        </w:tc>
        <w:tc>
          <w:tcPr>
            <w:tcW w:w="1275" w:type="dxa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</w:rPr>
              <w:t>&lt;5 years</w:t>
            </w:r>
          </w:p>
        </w:tc>
        <w:tc>
          <w:tcPr>
            <w:tcW w:w="1171" w:type="dxa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  <w:color w:val="000000"/>
              </w:rPr>
              <w:t>5-24</w:t>
            </w:r>
            <w:r w:rsidRPr="00C454FA">
              <w:rPr>
                <w:rFonts w:asciiTheme="majorBidi" w:hAnsiTheme="majorBidi" w:cstheme="majorBidi"/>
                <w:b/>
              </w:rPr>
              <w:t xml:space="preserve"> years</w:t>
            </w:r>
          </w:p>
        </w:tc>
        <w:tc>
          <w:tcPr>
            <w:tcW w:w="1097" w:type="dxa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  <w:color w:val="000000"/>
              </w:rPr>
              <w:t>25-44</w:t>
            </w:r>
            <w:r w:rsidRPr="00C454FA">
              <w:rPr>
                <w:rFonts w:asciiTheme="majorBidi" w:hAnsiTheme="majorBidi" w:cstheme="majorBidi"/>
                <w:b/>
              </w:rPr>
              <w:t xml:space="preserve"> years</w:t>
            </w:r>
          </w:p>
        </w:tc>
        <w:tc>
          <w:tcPr>
            <w:tcW w:w="1134" w:type="dxa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</w:rPr>
              <w:t>≥45 years</w:t>
            </w:r>
          </w:p>
        </w:tc>
        <w:tc>
          <w:tcPr>
            <w:tcW w:w="1135" w:type="dxa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</w:rPr>
              <w:t>All Ages</w:t>
            </w:r>
          </w:p>
        </w:tc>
      </w:tr>
      <w:tr w:rsidR="00C07E91" w:rsidRPr="00C454FA" w:rsidTr="00C85C91">
        <w:tc>
          <w:tcPr>
            <w:tcW w:w="13150" w:type="dxa"/>
            <w:gridSpan w:val="11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</w:rPr>
              <w:t>2009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Eastern Cap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09 (1720-2095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7 (59-75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3 (63-83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9 (224-279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6 (284-349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189 (4585-5873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14 (807-1029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63 (1253-1483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79 (1799-2182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01 (1360-1655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Free Stat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04 (2113-2504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5 (66-84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2 (71-93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9 (253-309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59 (326-393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263 (5544-7052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27 (914-1154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32 (1422-1650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24 (2021-2448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17 (1569-1877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Gauteng (base)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26 (1956-2102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9 (62-75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5 (67-84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7 (240-275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2 (296-329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507 (5031-5983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4 (862-1028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08 (1360-1458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44 (1918-2165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81 (1502-1660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KwaZulu-Natal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45 (1645-3070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5 (85-106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4 (91-118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56 (325-389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62 (426-502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732 (6936-8611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07 (1177-1458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51 (1819-2090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31 (2608-3098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70 (1998-2360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Limpopo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69 (2356-2799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3 (74-93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1 (79-103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1 (282-342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30 (392-471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982 (6221-7920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43 (1017-1270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05 (1583-1832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75 (2254-2717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22 (1756-2103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Mpumalanga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29 (2715-3162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1 (90-112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0 (96-125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77 (345-413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90 (450-533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963 (7116-8932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84 (1240-1534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64 (1932-2224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96 (2748-3274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99 (2118-2508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Northern Cap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43 (2710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3195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87 (78-98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5 (83-108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4 (296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356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450 (411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492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7998 (7135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8906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1192 (1057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1335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1779 (1642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1916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2582 (2352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2828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2081 (1898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2269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lastRenderedPageBreak/>
              <w:t>North West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10 (2127-2519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7 (68-86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3 (72-95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6 (258-317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4 (332-401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279 (5566-7046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50 (944-1170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67 (1448-1695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75 (2066-2501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67 (1613-1933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Western Cap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619 (2418-2838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7 (78-98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5 (84-108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6 (295-358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90 (356-426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119 (6343-7959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98 (1066-1338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87 (1652-1923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93 (2357-2827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95 (1826-2167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South Africa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38 (2263-2628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2 (73-91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8 (77-99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1 (275-330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88 (357-422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701 (6001-7476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40 (1022-1268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75 (1569-1789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19 (2225-2634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76 (1732-2033)</w:t>
            </w:r>
          </w:p>
        </w:tc>
      </w:tr>
      <w:tr w:rsidR="00C07E91" w:rsidRPr="00C454FA" w:rsidTr="00C85C91">
        <w:tc>
          <w:tcPr>
            <w:tcW w:w="13150" w:type="dxa"/>
            <w:gridSpan w:val="11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</w:rPr>
              <w:t>2010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Eastern Cap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17 (1376-1672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 (31-41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1 (71-92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5 (192-239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0 (224-277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78 (2682-3527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04 (704-909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96 (1185-1417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19 (1918-2347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67 (1234-1512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Free Stat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30 (1668-2012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0 (34-46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1 (80-103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1 (219-268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7 (259-317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715 (3205-4273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04 (793-1008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57 (1331-1572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82 (2169-2610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84 (1434-1731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Gauteng (base)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09 (1551-1670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7 (32-41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4 (74-93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2 (207-239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1 (237-265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67 (2900-3627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30 (749-909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38 (1287-1383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89 (2063-2312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67 (1391-1539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KwaZulu-Natal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60 (2096-2442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1 (44-58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6 (102-131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7 (282-339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5 (336-399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587 (3995-5200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51 (1021-1272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54 (1726-1988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32 (2793-3293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75 (1813-2142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Limpopo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41 (1878-2225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5 (38-52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1 (89-115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69 (243-296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0 (309-373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142 (3580-4756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06 (895-1115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21 (1498-1738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650 (2424-2896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11 (1559-1864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Mpumalanga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27 (2153-2527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4 (47-62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3 (108-139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5 (295-358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87 (354-424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724 (4134-5315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18 (1083-1359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62 (1830-2108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09 (2937-3485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81 (1912-2261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Northern Cap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38 (2155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2548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47 (40-54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6 (93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119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280 (254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308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358 (326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393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4745 (4112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5420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1049 (933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1176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1691 (1558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1815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2765 (2521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3020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1892 (1723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2059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lastRenderedPageBreak/>
              <w:t>North West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35 (1678-2013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1 (35-47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3 (81-106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7 (224-274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3 (266-324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725 (3222-4269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24 (811-1033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90 (1366-1621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36 (2208-2687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30 (1477-1793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Western Cap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81 (1912-2257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7 (40-54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6 (93-119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2 (256-313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5 (286-346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223 (3666-4780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54 (931-1175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98 (1578-1827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77 (2536-3029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62 (1710-2021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South Africa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38 (1797-2094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4 (38-50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8 (86-110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60 (237-286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9 (283-337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972 (3466-4504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03 (890-1114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93 (1486-1702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90 (2384-2810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16 (1578-1857)</w:t>
            </w:r>
          </w:p>
        </w:tc>
      </w:tr>
      <w:tr w:rsidR="00C07E91" w:rsidRPr="00C454FA" w:rsidTr="00C85C91">
        <w:tc>
          <w:tcPr>
            <w:tcW w:w="13150" w:type="dxa"/>
            <w:gridSpan w:val="11"/>
            <w:vAlign w:val="center"/>
          </w:tcPr>
          <w:p w:rsidR="00C07E91" w:rsidRPr="00C454FA" w:rsidRDefault="00C07E91" w:rsidP="00C85C9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4FA">
              <w:rPr>
                <w:rFonts w:asciiTheme="majorBidi" w:hAnsiTheme="majorBidi" w:cstheme="majorBidi"/>
                <w:b/>
              </w:rPr>
              <w:t>2011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Eastern Cap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48 (1674-2026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 (26-35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9 (70-90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2 (199-246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5 (256-314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23 (1772-2474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1 (803-1090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96 (1183-1410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08 (1806-2231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50 (1210-1496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Free Stat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31 (2025-2430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 (29-39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9 (79-101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9 (225-275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7 (295-359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62 (2164-3007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57 (905-1234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56 (1333-1579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57 (2040-2496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58 (1404-1720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Gauteng (base)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61 (1893-2029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 (27-35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2 (74-90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9 (213-246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1 (267-296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53 (1938-2567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71 (841-1114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38 (1287-1397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74 (1935-2219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41 (1357-1532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KwaZulu-Natal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54 (2543-2957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3 (37-49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4 (101-127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8 (288-346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19 (384-453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64 (2664-3676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46 (1154-1557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54 (1725-1997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73 (2627-3141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43 (1771-2132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Limpopo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87 (2290-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color w:val="000000"/>
              </w:rPr>
              <w:t>2723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8 (32-43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9 (88-111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8 (253-303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91 (357-429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57 (2408-3316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76 (1008-1375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21 (1502-1749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11 (2269-2760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78 (1520-1850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Mpumalanga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36 (2623-3069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5 (39-52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0 (107-134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36 (306-366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42 (406-481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58 (2767-3765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24 (1220-1648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62 (1830-2124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40 (2775-3320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48 (1870-2250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Northern Cap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49 (2609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3099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39 (34-45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4 (91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117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290 (262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320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406 (369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445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3272 (2751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3829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1227 (1059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1427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1690 (1567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1823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2619 (2380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2880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lastRenderedPageBreak/>
              <w:t>1844 (1678-</w:t>
            </w:r>
            <w:r>
              <w:rPr>
                <w:rFonts w:asciiTheme="majorBidi" w:hAnsiTheme="majorBidi" w:cstheme="majorBidi"/>
                <w:color w:val="000000"/>
              </w:rPr>
              <w:lastRenderedPageBreak/>
              <w:t>2025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lastRenderedPageBreak/>
              <w:t>North West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36 (2047-2444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5 (29-40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1 (80-103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5 (230-281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37 (306-370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69 (2148-2998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81 (915-1257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89 (1380-1619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08 (2080-2541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98 (1448-1764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Western Cape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36 (2329-2754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9 (34-45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4 (93-116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1 (263-319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55 (323-388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13 (2449-3400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32 (1054-1416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98 (1570-1845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631 (2391-2891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33 (1672-2012)</w:t>
            </w:r>
          </w:p>
        </w:tc>
      </w:tr>
      <w:tr w:rsidR="00C07E91" w:rsidRPr="00C454FA" w:rsidTr="00C85C91">
        <w:tc>
          <w:tcPr>
            <w:tcW w:w="1951" w:type="dxa"/>
            <w:vAlign w:val="center"/>
          </w:tcPr>
          <w:p w:rsidR="00C07E91" w:rsidRPr="00C454FA" w:rsidRDefault="00C07E91" w:rsidP="00C85C91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C454FA">
              <w:rPr>
                <w:rFonts w:asciiTheme="majorBidi" w:hAnsiTheme="majorBidi" w:cstheme="majorBidi"/>
                <w:b/>
              </w:rPr>
              <w:t>South Africa</w:t>
            </w:r>
          </w:p>
        </w:tc>
        <w:tc>
          <w:tcPr>
            <w:tcW w:w="1276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63 (2187-2546)</w:t>
            </w:r>
          </w:p>
        </w:tc>
        <w:tc>
          <w:tcPr>
            <w:tcW w:w="105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7 (32-42)</w:t>
            </w:r>
          </w:p>
        </w:tc>
        <w:tc>
          <w:tcPr>
            <w:tcW w:w="92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6 (86-107)</w:t>
            </w:r>
          </w:p>
        </w:tc>
        <w:tc>
          <w:tcPr>
            <w:tcW w:w="993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68 (244-293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52 (323-382)</w:t>
            </w:r>
          </w:p>
        </w:tc>
        <w:tc>
          <w:tcPr>
            <w:tcW w:w="127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41 (2315-3177)</w:t>
            </w:r>
          </w:p>
        </w:tc>
        <w:tc>
          <w:tcPr>
            <w:tcW w:w="1171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73 (1006-1359)</w:t>
            </w:r>
          </w:p>
        </w:tc>
        <w:tc>
          <w:tcPr>
            <w:tcW w:w="1097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94 (1488-1712)</w:t>
            </w:r>
          </w:p>
        </w:tc>
        <w:tc>
          <w:tcPr>
            <w:tcW w:w="1134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53 (2241-2680)</w:t>
            </w:r>
          </w:p>
        </w:tc>
        <w:tc>
          <w:tcPr>
            <w:tcW w:w="1135" w:type="dxa"/>
            <w:vAlign w:val="bottom"/>
          </w:tcPr>
          <w:p w:rsidR="00C07E91" w:rsidRPr="00C454FA" w:rsidRDefault="00C07E91" w:rsidP="00C85C91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87 (1543-1845)</w:t>
            </w:r>
          </w:p>
        </w:tc>
      </w:tr>
    </w:tbl>
    <w:p w:rsidR="009F4946" w:rsidRDefault="00C07E91"/>
    <w:sectPr w:rsidR="009F4946" w:rsidSect="00C07E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E91"/>
    <w:rsid w:val="009614BB"/>
    <w:rsid w:val="00C07E91"/>
    <w:rsid w:val="00CE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E91"/>
    <w:pPr>
      <w:spacing w:after="0" w:line="240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E91"/>
    <w:pPr>
      <w:spacing w:after="0" w:line="240" w:lineRule="auto"/>
    </w:pPr>
    <w:rPr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E91"/>
    <w:pPr>
      <w:spacing w:after="0" w:line="240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E91"/>
    <w:pPr>
      <w:spacing w:after="0" w:line="240" w:lineRule="auto"/>
    </w:pPr>
    <w:rPr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5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RAY, Jillian</dc:creator>
  <cp:lastModifiedBy>MURRAY, Jillian</cp:lastModifiedBy>
  <cp:revision>1</cp:revision>
  <dcterms:created xsi:type="dcterms:W3CDTF">2015-01-28T17:00:00Z</dcterms:created>
  <dcterms:modified xsi:type="dcterms:W3CDTF">2015-01-28T17:02:00Z</dcterms:modified>
</cp:coreProperties>
</file>